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Co-expression regulatory network of 85 transcription factors (TFs) and the 12 prognostic-related differentially expressed immune-related genes (DEIRGs).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2"/>
        <w:tblW w:w="4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349"/>
        <w:gridCol w:w="1060"/>
        <w:gridCol w:w="1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R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KD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0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UMO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8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4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NP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1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1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2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03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DAC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1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2F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0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YBL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1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BT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2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2AF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5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0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9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FPQ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5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6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4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UMO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1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LL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0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5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MNB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8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F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7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CFC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3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2F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3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XC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6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IM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7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99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HAP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2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SRP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7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LK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7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1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CF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2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9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NAI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C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6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4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C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00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C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2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C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2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8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H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1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ARCC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27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AT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3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YBL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9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5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AT2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6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TF2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6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0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6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9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2F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3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0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LK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9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0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SRP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1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0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5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4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HMT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4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MO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8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4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7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Y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6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CF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3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8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NAI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04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9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6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3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F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M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1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M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NF4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M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1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2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M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0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ARCC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UPT5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5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3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07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IM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7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8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SRP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0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9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MI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3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3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ATA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6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2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9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R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7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3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NAI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065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0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F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5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G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1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P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4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9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7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NF4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1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NF4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5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3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4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7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REBF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0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LF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5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OSL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0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BL1X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6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7E-05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CF"/>
    <w:rsid w:val="003D6583"/>
    <w:rsid w:val="006776CF"/>
    <w:rsid w:val="009F0FC7"/>
    <w:rsid w:val="00C03C33"/>
    <w:rsid w:val="4557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9</Words>
  <Characters>2393</Characters>
  <Lines>19</Lines>
  <Paragraphs>5</Paragraphs>
  <TotalTime>0</TotalTime>
  <ScaleCrop>false</ScaleCrop>
  <LinksUpToDate>false</LinksUpToDate>
  <CharactersWithSpaces>2807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6:27:00Z</dcterms:created>
  <dc:creator>杨 柳</dc:creator>
  <cp:lastModifiedBy>你好 我叫射手座</cp:lastModifiedBy>
  <dcterms:modified xsi:type="dcterms:W3CDTF">2021-07-13T13:2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5423B2156EC45798D91FA8B9086D514</vt:lpwstr>
  </property>
</Properties>
</file>